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xml:space="preserve">. Authors of relevant research articles </w:t>
      </w:r>
      <w:proofErr w:type="gramStart"/>
      <w:r w:rsidRPr="00E004E6">
        <w:rPr>
          <w:lang w:val="en-GB"/>
        </w:rPr>
        <w:t>may be asked</w:t>
      </w:r>
      <w:proofErr w:type="gramEnd"/>
      <w:r w:rsidRPr="00E004E6">
        <w:rPr>
          <w:lang w:val="en-GB"/>
        </w:rPr>
        <w:t xml:space="preserve"> to complete the questionnaire below, which outlines ethical, cultural, and scientific considerations specific to inclusivity in global research. This questionnaire </w:t>
      </w:r>
      <w:proofErr w:type="gramStart"/>
      <w:r w:rsidRPr="00E004E6">
        <w:rPr>
          <w:lang w:val="en-GB"/>
        </w:rPr>
        <w:t>may be requested</w:t>
      </w:r>
      <w:proofErr w:type="gramEnd"/>
      <w:r w:rsidRPr="00E004E6">
        <w:rPr>
          <w:lang w:val="en-GB"/>
        </w:rPr>
        <w:t xml:space="preserve">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w:t>
      </w:r>
      <w:proofErr w:type="gramStart"/>
      <w:r w:rsidRPr="00E004E6">
        <w:t>can be requested</w:t>
      </w:r>
      <w:proofErr w:type="gramEnd"/>
      <w:r w:rsidRPr="00E004E6">
        <w:t xml:space="preserve"> at the journal’s discretion for any submission – if you have been requested to complete this questionnaire by the PLOS journal you submitted to, please do so.</w:t>
      </w:r>
      <w:r>
        <w:t xml:space="preserve"> </w:t>
      </w:r>
    </w:p>
    <w:p w14:paraId="391C9558" w14:textId="6D953D7D" w:rsidR="000035D5" w:rsidRDefault="000035D5" w:rsidP="000035D5">
      <w:pPr>
        <w:spacing w:before="240" w:after="240"/>
      </w:pPr>
      <w:r>
        <w:t xml:space="preserve">Please complete the questionnaire below and include this as a Supporting Information file with your manuscript. </w:t>
      </w:r>
      <w:bookmarkStart w:id="1" w:name="_Hlk78273808"/>
      <w:r>
        <w:t xml:space="preserve">Note that if your paper </w:t>
      </w:r>
      <w:proofErr w:type="gramStart"/>
      <w:r>
        <w:t>is accepted</w:t>
      </w:r>
      <w:proofErr w:type="gramEnd"/>
      <w:r>
        <w:t xml:space="preserve">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3772EB">
        <w:rPr>
          <w:color w:val="FF0000"/>
        </w:rPr>
        <w:t>1</w:t>
      </w:r>
      <w:bookmarkStart w:id="4" w:name="_GoBack"/>
      <w:bookmarkEnd w:id="4"/>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60E0F5" w:rsidR="000035D5" w:rsidRDefault="000035D5">
                            <w:r>
                              <w:t xml:space="preserve">Reported on page number: </w:t>
                            </w:r>
                            <w:r w:rsidR="00862FA3">
                              <w:t>1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B60E0F5" w:rsidR="000035D5" w:rsidRDefault="000035D5">
                      <w:r>
                        <w:t xml:space="preserve">Reported on page number: </w:t>
                      </w:r>
                      <w:r w:rsidR="00862FA3">
                        <w:t>1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w:t>
      </w:r>
      <w:proofErr w:type="gramStart"/>
      <w:r>
        <w:t>community</w:t>
      </w:r>
      <w:proofErr w:type="gramEnd"/>
      <w:r>
        <w:t xml:space="preserve"> leaders or other bodies that provided approval for the study. If individuals provided </w:t>
      </w:r>
      <w:proofErr w:type="gramStart"/>
      <w:r>
        <w:t>approval</w:t>
      </w:r>
      <w:proofErr w:type="gramEnd"/>
      <w:r>
        <w:t xml:space="preserve">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560053C" w:rsidR="000035D5" w:rsidRDefault="000035D5" w:rsidP="000035D5">
                            <w:r>
                              <w:t xml:space="preserve">Reported on page number: </w:t>
                            </w:r>
                            <w:r w:rsidR="003D262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560053C" w:rsidR="000035D5" w:rsidRDefault="000035D5" w:rsidP="000035D5">
                      <w:r>
                        <w:t xml:space="preserve">Reported on page number: </w:t>
                      </w:r>
                      <w:r w:rsidR="003D2629">
                        <w:t>NA</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t>
      </w:r>
      <w:proofErr w:type="gramStart"/>
      <w:r>
        <w:t>was 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20CD3E9" w:rsidR="000035D5" w:rsidRDefault="00462ADA" w:rsidP="000035D5">
                            <w:r>
                              <w:t>Yes</w:t>
                            </w:r>
                            <w:r w:rsidR="00A5731E">
                              <w:t xml:space="preserve"> and they are included </w:t>
                            </w:r>
                            <w:proofErr w:type="spellStart"/>
                            <w:proofErr w:type="gramStart"/>
                            <w:r w:rsidR="00A5731E">
                              <w:t>oas</w:t>
                            </w:r>
                            <w:proofErr w:type="spellEnd"/>
                            <w:proofErr w:type="gramEnd"/>
                            <w:r w:rsidR="00A5731E">
                              <w:t xml:space="preserve"> authors or acknowledged</w:t>
                            </w:r>
                            <w:r w:rsidR="008855EE">
                              <w:t xml:space="preserve"> in the Acknowledgements section if their contributions do not meet PLOS’ </w:t>
                            </w:r>
                            <w:r w:rsidR="001818D3">
                              <w:t xml:space="preserve">criteria for </w:t>
                            </w:r>
                            <w:r w:rsidR="008855EE">
                              <w:t>autho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20CD3E9" w:rsidR="000035D5" w:rsidRDefault="00462ADA" w:rsidP="000035D5">
                      <w:r>
                        <w:t>Yes</w:t>
                      </w:r>
                      <w:r w:rsidR="00A5731E">
                        <w:t xml:space="preserve"> and they are included </w:t>
                      </w:r>
                      <w:proofErr w:type="spellStart"/>
                      <w:r w:rsidR="00A5731E">
                        <w:t>oas</w:t>
                      </w:r>
                      <w:proofErr w:type="spellEnd"/>
                      <w:r w:rsidR="00A5731E">
                        <w:t xml:space="preserve"> authors or acknowledged</w:t>
                      </w:r>
                      <w:r w:rsidR="008855EE">
                        <w:t xml:space="preserve"> in the Acknowledgements section if their contributions do not meet PLOS’ </w:t>
                      </w:r>
                      <w:r w:rsidR="001818D3">
                        <w:t xml:space="preserve">criteria for </w:t>
                      </w:r>
                      <w:r w:rsidR="008855EE">
                        <w:t>authorship</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w:t>
      </w:r>
      <w:proofErr w:type="gramStart"/>
      <w:r w:rsidRPr="001057AE">
        <w:t>information</w:t>
      </w:r>
      <w:proofErr w:type="gramEnd"/>
      <w:r w:rsidRPr="001057AE">
        <w:t xml:space="preserve">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386724A" w:rsidR="000035D5" w:rsidRDefault="0062697C" w:rsidP="000035D5">
                            <w:r>
                              <w:t>Yes</w:t>
                            </w:r>
                            <w:r w:rsidR="00825B4C">
                              <w:t>, we obtained verbal approvals from the village/hamlet leaders</w:t>
                            </w:r>
                            <w:r w:rsidR="00E3168E">
                              <w:t>/chiefs</w:t>
                            </w:r>
                            <w:r w:rsidR="00825B4C">
                              <w:t xml:space="preserve"> be</w:t>
                            </w:r>
                            <w:r w:rsidR="00E3168E">
                              <w:t>fore including a village in the study</w:t>
                            </w:r>
                            <w:r w:rsidR="001818D3">
                              <w:t xml:space="preserve"> as described </w:t>
                            </w:r>
                            <w:r w:rsidR="008C7FD2">
                              <w:t>on page 36-3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386724A" w:rsidR="000035D5" w:rsidRDefault="0062697C" w:rsidP="000035D5">
                      <w:r>
                        <w:t>Yes</w:t>
                      </w:r>
                      <w:r w:rsidR="00825B4C">
                        <w:t>, we obtained verbal approvals from the village/hamlet leaders</w:t>
                      </w:r>
                      <w:r w:rsidR="00E3168E">
                        <w:t>/chiefs</w:t>
                      </w:r>
                      <w:r w:rsidR="00825B4C">
                        <w:t xml:space="preserve"> be</w:t>
                      </w:r>
                      <w:r w:rsidR="00E3168E">
                        <w:t>fore including a village in the study</w:t>
                      </w:r>
                      <w:r w:rsidR="001818D3">
                        <w:t xml:space="preserve"> as described </w:t>
                      </w:r>
                      <w:r w:rsidR="008C7FD2">
                        <w:t>on page 36-37</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w:t>
      </w:r>
      <w:proofErr w:type="gramStart"/>
      <w:r>
        <w:t>should be reported</w:t>
      </w:r>
      <w:proofErr w:type="gramEnd"/>
      <w:r>
        <w:t xml:space="preserve">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30556B2" w:rsidR="000035D5" w:rsidRDefault="00F955C3" w:rsidP="000035D5">
                            <w:r>
                              <w:t>Qualified and willing c</w:t>
                            </w:r>
                            <w:r w:rsidR="00FE3CD7">
                              <w:t xml:space="preserve">ommunity members </w:t>
                            </w:r>
                            <w:proofErr w:type="gramStart"/>
                            <w:r w:rsidR="00FE3CD7">
                              <w:t>were recruited</w:t>
                            </w:r>
                            <w:proofErr w:type="gramEnd"/>
                            <w:r w:rsidR="00FE3CD7">
                              <w:t xml:space="preserve"> as team members and volunteers</w:t>
                            </w:r>
                            <w:r>
                              <w:t xml:space="preserve"> o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30556B2" w:rsidR="000035D5" w:rsidRDefault="00F955C3" w:rsidP="000035D5">
                      <w:r>
                        <w:t>Qualified and willing c</w:t>
                      </w:r>
                      <w:r w:rsidR="00FE3CD7">
                        <w:t>ommunity members were recruited as team members and volunteers</w:t>
                      </w:r>
                      <w:r>
                        <w:t xml:space="preserve"> on this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E1C1B4E" w:rsidR="000035D5" w:rsidRDefault="00FE3CD7" w:rsidP="000035D5">
                            <w:r>
                              <w:t>Trained team members who were also members of the community carried out all study activities in the local language (</w:t>
                            </w:r>
                            <w:proofErr w:type="spellStart"/>
                            <w:r>
                              <w:t>Baoule</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E1C1B4E" w:rsidR="000035D5" w:rsidRDefault="00FE3CD7" w:rsidP="000035D5">
                      <w:r>
                        <w:t>Trained team members who were also members of the community carried out all study activities in the local language (</w:t>
                      </w:r>
                      <w:proofErr w:type="spellStart"/>
                      <w:r>
                        <w:t>Baoule</w:t>
                      </w:r>
                      <w:proofErr w:type="spellEnd"/>
                      <w:r>
                        <w:t>)</w:t>
                      </w:r>
                    </w:p>
                  </w:txbxContent>
                </v:textbox>
                <w10:wrap type="topAndBottom" anchorx="margin"/>
              </v:shape>
            </w:pict>
          </mc:Fallback>
        </mc:AlternateContent>
      </w:r>
      <w:r>
        <w:t xml:space="preserve">When engaging with the local community, how did you ensure that </w:t>
      </w:r>
      <w:proofErr w:type="gramStart"/>
      <w:r w:rsidR="00580384">
        <w:t xml:space="preserve">the </w:t>
      </w:r>
      <w:r>
        <w:t>informed consent documents and other materials could be understood by local stakeholders</w:t>
      </w:r>
      <w:proofErr w:type="gramEnd"/>
      <w:r>
        <w:t>?</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F413FA7">
                <wp:simplePos x="0" y="0"/>
                <wp:positionH relativeFrom="margin">
                  <wp:align>right</wp:align>
                </wp:positionH>
                <wp:positionV relativeFrom="paragraph">
                  <wp:posOffset>698500</wp:posOffset>
                </wp:positionV>
                <wp:extent cx="6838950" cy="950595"/>
                <wp:effectExtent l="0" t="0" r="19050" b="2095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0614"/>
                        </a:xfrm>
                        <a:prstGeom prst="rect">
                          <a:avLst/>
                        </a:prstGeom>
                        <a:solidFill>
                          <a:srgbClr val="FFFFFF"/>
                        </a:solidFill>
                        <a:ln w="9525">
                          <a:solidFill>
                            <a:srgbClr val="193A65"/>
                          </a:solidFill>
                          <a:miter lim="800000"/>
                          <a:headEnd/>
                          <a:tailEnd/>
                        </a:ln>
                      </wps:spPr>
                      <wps:txbx>
                        <w:txbxContent>
                          <w:p w14:paraId="63B5C0C8" w14:textId="5C1D5D8D" w:rsidR="000035D5" w:rsidRDefault="00426A30" w:rsidP="000035D5">
                            <w:r>
                              <w:t>Yes</w:t>
                            </w:r>
                            <w:proofErr w:type="gramStart"/>
                            <w:r>
                              <w:t>;</w:t>
                            </w:r>
                            <w:proofErr w:type="gramEnd"/>
                            <w:r>
                              <w:t xml:space="preserve"> findings have already been disseminated through monthly meetings of the administrative authorities (attended by Senior Divisional Officer, Divisional Officers and chiefs)</w:t>
                            </w:r>
                            <w:r w:rsidR="00C735EC">
                              <w:t xml:space="preserve"> and translated into the local language. Findings </w:t>
                            </w:r>
                            <w:proofErr w:type="gramStart"/>
                            <w:r w:rsidR="00C735EC">
                              <w:t>have also been presented</w:t>
                            </w:r>
                            <w:proofErr w:type="gramEnd"/>
                            <w:r w:rsidR="00C735EC">
                              <w:t xml:space="preserve"> to the </w:t>
                            </w:r>
                            <w:proofErr w:type="spellStart"/>
                            <w:r w:rsidR="00C735EC">
                              <w:t>Tiebissou</w:t>
                            </w:r>
                            <w:proofErr w:type="spellEnd"/>
                            <w:r w:rsidR="00C735EC">
                              <w:t xml:space="preserve"> Health District as well as the National Malaria Control </w:t>
                            </w:r>
                            <w:proofErr w:type="spellStart"/>
                            <w:r w:rsidR="00C735EC">
                              <w:t>Programme</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74.8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pzWFgIAACY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ShsMhmMQTLn34b6/w7AS0JQkEtNjWis9O98yEblj+5hGAOlKz2Uqmo2EO5&#10;U5acGA7APp4R/Sc3pUkXok/nAwF/hchWN9vF/E8QrfQ4yUq2BV2m4QQnlgfa3uoqyp5JNciYstIj&#10;j4G6gUTflz2RFXIS/gZaS6jOSKyFYXBx0VBowP6gpMOhLaj7fmRWUKLea2zOKpvNwpRHZTZ/PUXF&#10;XlvKawvTHKEK6ikZxJ2PmxHS1rDFJtYy8vucyZgyDmOkfVycMO3XevR6Xu/NIwAAAP//AwBQSwME&#10;FAAGAAgAAAAhAPEa5svdAAAACQEAAA8AAABkcnMvZG93bnJldi54bWxMj0FLw0AQhe+C/2EZwYu0&#10;mwZMasymSEHwJLYK4m2aHZNgdjZkN236752e9PZm3vDme+Vmdr060hg6zwZWywQUce1tx42Bj/fn&#10;xRpUiMgWe89k4EwBNtX1VYmF9Sfe0XEfGyUhHAo00MY4FFqHuiWHYekHYvG+/egwyjg22o54knDX&#10;6zRJMu2wY/nQ4kDbluqf/eQMTHfZ26ez+gvTV37x24DnXcyMub2Znx5BRZrj3zFc8AUdKmE6+Ilt&#10;UL0BKRJlu0pEXOwkz0UdDKT3DznoqtT/G1S/AAAA//8DAFBLAQItABQABgAIAAAAIQC2gziS/gAA&#10;AOEBAAATAAAAAAAAAAAAAAAAAAAAAABbQ29udGVudF9UeXBlc10ueG1sUEsBAi0AFAAGAAgAAAAh&#10;ADj9If/WAAAAlAEAAAsAAAAAAAAAAAAAAAAALwEAAF9yZWxzLy5yZWxzUEsBAi0AFAAGAAgAAAAh&#10;AAuqnNYWAgAAJgQAAA4AAAAAAAAAAAAAAAAALgIAAGRycy9lMm9Eb2MueG1sUEsBAi0AFAAGAAgA&#10;AAAhAPEa5svdAAAACQEAAA8AAAAAAAAAAAAAAAAAcAQAAGRycy9kb3ducmV2LnhtbFBLBQYAAAAA&#10;BAAEAPMAAAB6BQAAAAA=&#10;" strokecolor="#193a65">
                <v:textbox>
                  <w:txbxContent>
                    <w:p w14:paraId="63B5C0C8" w14:textId="5C1D5D8D" w:rsidR="000035D5" w:rsidRDefault="00426A30" w:rsidP="000035D5">
                      <w:r>
                        <w:t>Yes; findings have already been disseminated through monthly meetings of the administrative authorities (attended by Senior Divisional Officer, Divisional Officers and chiefs)</w:t>
                      </w:r>
                      <w:r w:rsidR="00C735EC">
                        <w:t xml:space="preserve"> and translated into the local language. Findings have also been presented to the </w:t>
                      </w:r>
                      <w:proofErr w:type="spellStart"/>
                      <w:r w:rsidR="00C735EC">
                        <w:t>Tiebissou</w:t>
                      </w:r>
                      <w:proofErr w:type="spellEnd"/>
                      <w:r w:rsidR="00C735EC">
                        <w:t xml:space="preserve"> Health District as well as the National Malaria Control </w:t>
                      </w:r>
                      <w:proofErr w:type="spellStart"/>
                      <w:r w:rsidR="00C735EC">
                        <w:t>Programme</w:t>
                      </w:r>
                      <w:proofErr w:type="spellEnd"/>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t>
      </w:r>
      <w:proofErr w:type="gramStart"/>
      <w:r>
        <w:t>will be achieved</w:t>
      </w:r>
      <w:proofErr w:type="gramEnd"/>
      <w:r>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751616A" w:rsidR="000035D5" w:rsidRDefault="00C25E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751616A" w:rsidR="000035D5" w:rsidRDefault="00C25E6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w:t>
      </w:r>
      <w:proofErr w:type="gramStart"/>
      <w:r>
        <w:t>may be required</w:t>
      </w:r>
      <w:proofErr w:type="gramEnd"/>
      <w:r>
        <w:t xml:space="preserve">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6BEAD80" w:rsidR="000035D5" w:rsidRDefault="00C25E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6BEAD80" w:rsidR="000035D5" w:rsidRDefault="00C25E65" w:rsidP="000035D5">
                      <w:r>
                        <w:t>NA</w:t>
                      </w:r>
                    </w:p>
                  </w:txbxContent>
                </v:textbox>
                <w10:wrap type="topAndBottom" anchorx="margin"/>
              </v:shape>
            </w:pict>
          </mc:Fallback>
        </mc:AlternateContent>
      </w:r>
      <w:r>
        <w:t xml:space="preserve">If the material used in your study was imported, please A) provide the year it was imported and B) indicate whether permits </w:t>
      </w:r>
      <w:proofErr w:type="gramStart"/>
      <w:r>
        <w:t>were obtained</w:t>
      </w:r>
      <w:proofErr w:type="gramEnd"/>
      <w:r>
        <w:t xml:space="preserve">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CEB264D" w:rsidR="000035D5" w:rsidRDefault="00C25E6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CEB264D" w:rsidR="000035D5" w:rsidRDefault="00C25E65" w:rsidP="000035D5">
                      <w:r>
                        <w:t>NA</w:t>
                      </w:r>
                    </w:p>
                  </w:txbxContent>
                </v:textbox>
                <w10:wrap type="topAndBottom" anchorx="margin"/>
              </v:shape>
            </w:pict>
          </mc:Fallback>
        </mc:AlternateContent>
      </w:r>
      <w:r>
        <w:t xml:space="preserve">If you used archival specimens, please state how the material used in your study </w:t>
      </w:r>
      <w:proofErr w:type="gramStart"/>
      <w:r>
        <w:t>was acquired</w:t>
      </w:r>
      <w:proofErr w:type="gramEnd"/>
      <w:r>
        <w:t xml:space="preserve">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0F7DDD5" w:rsidR="000035D5" w:rsidRDefault="00C25E65" w:rsidP="000035D5">
                            <w:r>
                              <w:t>Trained local researchers and partner institution (IPR) were involved in blood sample collection, processing and providing results to stud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0F7DDD5" w:rsidR="000035D5" w:rsidRDefault="00C25E65" w:rsidP="000035D5">
                      <w:r>
                        <w:t>Trained local researchers and partner institution (IPR) were involved in blood sample collection, processing and providing results to study participants</w:t>
                      </w:r>
                    </w:p>
                  </w:txbxContent>
                </v:textbox>
                <w10:wrap type="topAndBottom" anchorx="margin"/>
              </v:shape>
            </w:pict>
          </mc:Fallback>
        </mc:AlternateContent>
      </w:r>
      <w:r>
        <w:t xml:space="preserve">How </w:t>
      </w:r>
      <w:proofErr w:type="gramStart"/>
      <w:r>
        <w:t>was the potential cultural significance of the materials collected in your study to local communities considered</w:t>
      </w:r>
      <w:proofErr w:type="gramEnd"/>
      <w:r>
        <w:t xml:space="preserve">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8CCEF3E" w:rsidR="000035D5" w:rsidRDefault="0027612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8CCEF3E" w:rsidR="000035D5" w:rsidRDefault="00276120"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76120" w:rsidRPr="00F57A3B" w:rsidRDefault="00276120">
      <w:pPr>
        <w:rPr>
          <w:rFonts w:ascii="Arial" w:hAnsi="Arial" w:cs="Arial"/>
        </w:rPr>
      </w:pPr>
    </w:p>
    <w:sectPr w:rsidR="0027612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414A05" w14:textId="77777777" w:rsidR="00923006" w:rsidRDefault="00923006" w:rsidP="00F57A3B">
      <w:r>
        <w:separator/>
      </w:r>
    </w:p>
  </w:endnote>
  <w:endnote w:type="continuationSeparator" w:id="0">
    <w:p w14:paraId="74E81FBC" w14:textId="77777777" w:rsidR="00923006" w:rsidRDefault="0092300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EB72A9" w14:textId="77777777" w:rsidR="00923006" w:rsidRDefault="00923006" w:rsidP="00F57A3B">
      <w:r>
        <w:separator/>
      </w:r>
    </w:p>
  </w:footnote>
  <w:footnote w:type="continuationSeparator" w:id="0">
    <w:p w14:paraId="45CBD6F5" w14:textId="77777777" w:rsidR="00923006" w:rsidRDefault="0092300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818D3"/>
    <w:rsid w:val="00276120"/>
    <w:rsid w:val="00335779"/>
    <w:rsid w:val="003772EB"/>
    <w:rsid w:val="003D2629"/>
    <w:rsid w:val="003D63A0"/>
    <w:rsid w:val="00426A30"/>
    <w:rsid w:val="004278A9"/>
    <w:rsid w:val="00462ADA"/>
    <w:rsid w:val="004A7A57"/>
    <w:rsid w:val="004C71C4"/>
    <w:rsid w:val="00515BC0"/>
    <w:rsid w:val="00541C18"/>
    <w:rsid w:val="00580384"/>
    <w:rsid w:val="0062697C"/>
    <w:rsid w:val="0069423E"/>
    <w:rsid w:val="006F5F45"/>
    <w:rsid w:val="00825B4C"/>
    <w:rsid w:val="00831ADE"/>
    <w:rsid w:val="00841F25"/>
    <w:rsid w:val="00862FA3"/>
    <w:rsid w:val="008855EE"/>
    <w:rsid w:val="008C7FD2"/>
    <w:rsid w:val="00923006"/>
    <w:rsid w:val="009364D9"/>
    <w:rsid w:val="00A43F5B"/>
    <w:rsid w:val="00A5731E"/>
    <w:rsid w:val="00A961CD"/>
    <w:rsid w:val="00AD410C"/>
    <w:rsid w:val="00BD19EC"/>
    <w:rsid w:val="00BF3150"/>
    <w:rsid w:val="00C25E65"/>
    <w:rsid w:val="00C735EC"/>
    <w:rsid w:val="00E004E6"/>
    <w:rsid w:val="00E3168E"/>
    <w:rsid w:val="00E976A3"/>
    <w:rsid w:val="00F57A3B"/>
    <w:rsid w:val="00F64ACF"/>
    <w:rsid w:val="00F955C3"/>
    <w:rsid w:val="00FA2582"/>
    <w:rsid w:val="00FE3CD7"/>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D50DA5-2CC0-4CA6-96C3-ABBA2C2B4A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2</cp:revision>
  <dcterms:created xsi:type="dcterms:W3CDTF">2026-01-08T12:14:00Z</dcterms:created>
  <dcterms:modified xsi:type="dcterms:W3CDTF">2026-01-08T12:14:00Z</dcterms:modified>
</cp:coreProperties>
</file>